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7E0BF" w14:textId="77777777" w:rsidR="00FA233D" w:rsidRDefault="00FA233D" w:rsidP="00FA233D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4B2B28">
        <w:rPr>
          <w:rFonts w:ascii="Calibri" w:hAnsi="Calibri" w:cs="Calibri"/>
          <w:b/>
          <w:bCs/>
          <w:sz w:val="24"/>
          <w:szCs w:val="24"/>
        </w:rPr>
        <w:t>Authors’ Information</w:t>
      </w:r>
    </w:p>
    <w:p w14:paraId="4F32EEF8" w14:textId="77777777" w:rsidR="002503A9" w:rsidRDefault="002503A9" w:rsidP="002503A9">
      <w:pPr>
        <w:spacing w:line="36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</w:rPr>
        <w:t>Macey Murray is a Senior Research Fellow in trial conduct methodology at the MRC Clinical Trials Unit specialising in the use of Health Systems Data in clinical trials. Macey had previously worked as a Trial Manager at the Comprehensive Clinical Trials Unit and Imperial College London; she therefore has prior experience of safety reporting processes from an operational perspective. She has also conducted research in post-marketing authorisation drug safety as a pharmacoepidemiologist and has studied methods of signal detection from European and global pharmacovigilance reports.</w:t>
      </w:r>
    </w:p>
    <w:p w14:paraId="414D837F" w14:textId="77777777" w:rsidR="00FA233D" w:rsidRPr="00026978" w:rsidRDefault="00FA233D" w:rsidP="00FA233D">
      <w:pPr>
        <w:spacing w:line="360" w:lineRule="auto"/>
        <w:rPr>
          <w:rFonts w:ascii="Calibri" w:hAnsi="Calibri" w:cs="Calibri"/>
          <w:sz w:val="24"/>
          <w:szCs w:val="24"/>
        </w:rPr>
      </w:pPr>
      <w:r w:rsidRPr="004B2B28">
        <w:rPr>
          <w:rFonts w:ascii="Calibri" w:hAnsi="Calibri" w:cs="Calibri"/>
        </w:rPr>
        <w:t>Annabelle Sout</w:t>
      </w:r>
      <w:r>
        <w:rPr>
          <w:rFonts w:ascii="Calibri" w:hAnsi="Calibri" w:cs="Calibri"/>
        </w:rPr>
        <w:t xml:space="preserve">h is a Principal Research Fellow who specialises in clinical trial communication and research impact. Annabelle has considerable experience in qualitative </w:t>
      </w:r>
      <w:r w:rsidRPr="00026978">
        <w:rPr>
          <w:rFonts w:ascii="Calibri" w:hAnsi="Calibri" w:cs="Calibri"/>
        </w:rPr>
        <w:t>methodology and has worked in a clinical trials unit for more than 14 years</w:t>
      </w:r>
      <w:r>
        <w:rPr>
          <w:rFonts w:ascii="Calibri" w:hAnsi="Calibri" w:cs="Calibri"/>
        </w:rPr>
        <w:t xml:space="preserve"> </w:t>
      </w:r>
      <w:r w:rsidRPr="00026978">
        <w:rPr>
          <w:rFonts w:ascii="Calibri" w:hAnsi="Calibri" w:cs="Calibri"/>
        </w:rPr>
        <w:t>but does not have experience of safety reporting processes.</w:t>
      </w:r>
    </w:p>
    <w:p w14:paraId="55BA7DFF" w14:textId="4BFFFA57" w:rsidR="00FA233D" w:rsidRDefault="00FA233D" w:rsidP="00FA233D">
      <w:pPr>
        <w:spacing w:line="360" w:lineRule="auto"/>
        <w:rPr>
          <w:rFonts w:ascii="Calibri" w:hAnsi="Calibri" w:cs="Calibri"/>
        </w:rPr>
      </w:pPr>
      <w:r w:rsidRPr="00FA233D">
        <w:rPr>
          <w:rFonts w:ascii="Calibri" w:hAnsi="Calibri" w:cs="Calibri"/>
        </w:rPr>
        <w:t xml:space="preserve">Matthew Sydes </w:t>
      </w:r>
      <w:r>
        <w:rPr>
          <w:rFonts w:ascii="Calibri" w:hAnsi="Calibri" w:cs="Calibri"/>
        </w:rPr>
        <w:t xml:space="preserve">has </w:t>
      </w:r>
      <w:r w:rsidR="004741E0">
        <w:rPr>
          <w:rFonts w:ascii="Calibri" w:hAnsi="Calibri" w:cs="Calibri"/>
        </w:rPr>
        <w:t>three</w:t>
      </w:r>
      <w:r>
        <w:rPr>
          <w:rFonts w:ascii="Calibri" w:hAnsi="Calibri" w:cs="Calibri"/>
        </w:rPr>
        <w:t xml:space="preserve"> decades of experience designing, running, analysing, interpreting and disseminating clinical trials. He is now Head of Data-Driven Clinical Trials at NHS England and holds an honorary chair at UCL where he was previously Professor of Clinical Trials and Methodology. He had a keen interest in methodological work to streamline the delivery of clinical trials.</w:t>
      </w:r>
    </w:p>
    <w:p w14:paraId="6E8077D3" w14:textId="77777777" w:rsidR="00FA233D" w:rsidRDefault="00FA233D" w:rsidP="00FA233D">
      <w:pPr>
        <w:spacing w:line="360" w:lineRule="auto"/>
        <w:rPr>
          <w:rFonts w:ascii="Calibri" w:hAnsi="Calibri" w:cs="Calibri"/>
        </w:rPr>
      </w:pPr>
      <w:r w:rsidRPr="004B2B28">
        <w:rPr>
          <w:rFonts w:ascii="Calibri" w:hAnsi="Calibri" w:cs="Calibri"/>
        </w:rPr>
        <w:t xml:space="preserve">Sharon Love is </w:t>
      </w:r>
      <w:r>
        <w:rPr>
          <w:rFonts w:ascii="Calibri" w:hAnsi="Calibri" w:cs="Calibri"/>
        </w:rPr>
        <w:t xml:space="preserve">an experienced statistician currently working as an Associate Professor in trial conduct methodology at the MRC Clinical Trials Unit at UCL. Sharon specialises in clinical trial monitoring, a large component of which is the oversight of patient safety in clinical trials. Sharon also has previous experience as a statistician at Oxford Clinical Trials Research Unit and has therefore also had direct experience of safety reporting from an operational perspective. </w:t>
      </w:r>
    </w:p>
    <w:p w14:paraId="5181D1D6" w14:textId="77777777" w:rsidR="00FA233D" w:rsidRDefault="00FA233D" w:rsidP="00FA233D">
      <w:pPr>
        <w:spacing w:line="360" w:lineRule="auto"/>
        <w:rPr>
          <w:rFonts w:ascii="Calibri" w:hAnsi="Calibri" w:cs="Calibri"/>
        </w:rPr>
      </w:pPr>
    </w:p>
    <w:p w14:paraId="7C5BE611" w14:textId="77777777" w:rsidR="00FA233D" w:rsidRDefault="00FA233D" w:rsidP="00FA233D">
      <w:pPr>
        <w:spacing w:line="360" w:lineRule="auto"/>
        <w:rPr>
          <w:rFonts w:ascii="Calibri" w:hAnsi="Calibri" w:cs="Calibri"/>
        </w:rPr>
      </w:pPr>
    </w:p>
    <w:p w14:paraId="270BE20B" w14:textId="77777777" w:rsidR="00CF079F" w:rsidRDefault="00CF079F"/>
    <w:sectPr w:rsidR="00CF07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33D"/>
    <w:rsid w:val="000C15E0"/>
    <w:rsid w:val="0014285E"/>
    <w:rsid w:val="002503A9"/>
    <w:rsid w:val="002A77CA"/>
    <w:rsid w:val="004741E0"/>
    <w:rsid w:val="0066344E"/>
    <w:rsid w:val="006C23F6"/>
    <w:rsid w:val="00804F5B"/>
    <w:rsid w:val="0081097D"/>
    <w:rsid w:val="009F62C0"/>
    <w:rsid w:val="00A30CAD"/>
    <w:rsid w:val="00B53792"/>
    <w:rsid w:val="00CF079F"/>
    <w:rsid w:val="00D60D0F"/>
    <w:rsid w:val="00DD51FA"/>
    <w:rsid w:val="00DE5D63"/>
    <w:rsid w:val="00F105E9"/>
    <w:rsid w:val="00F73FE3"/>
    <w:rsid w:val="00FA2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4643D"/>
  <w15:chartTrackingRefBased/>
  <w15:docId w15:val="{D050058C-8FD8-48B6-8235-DE896CC74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33D"/>
    <w:pPr>
      <w:spacing w:after="200" w:line="276" w:lineRule="auto"/>
    </w:pPr>
    <w:rPr>
      <w:rFonts w:asciiTheme="minorHAnsi" w:eastAsiaTheme="minorEastAsia" w:hAnsiTheme="minorHAnsi" w:cstheme="minorBidi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33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233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233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233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233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233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233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233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233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3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23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233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233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233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233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233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233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233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23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2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233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233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233D"/>
    <w:pPr>
      <w:spacing w:before="160" w:after="160" w:line="259" w:lineRule="auto"/>
      <w:jc w:val="center"/>
    </w:pPr>
    <w:rPr>
      <w:rFonts w:ascii="Calibri" w:eastAsiaTheme="minorHAnsi" w:hAnsi="Calibri" w:cs="Calibr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23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233D"/>
    <w:pPr>
      <w:spacing w:after="160" w:line="259" w:lineRule="auto"/>
      <w:ind w:left="720"/>
      <w:contextualSpacing/>
    </w:pPr>
    <w:rPr>
      <w:rFonts w:ascii="Calibri" w:eastAsiaTheme="minorHAnsi" w:hAnsi="Calibri" w:cs="Calibr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23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2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eastAsiaTheme="minorHAnsi" w:hAnsi="Calibri" w:cs="Calibr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23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233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A2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23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33D"/>
    <w:rPr>
      <w:rFonts w:asciiTheme="minorHAnsi" w:eastAsiaTheme="minorEastAsia" w:hAnsiTheme="minorHAnsi" w:cstheme="minorBidi"/>
      <w:kern w:val="0"/>
      <w:sz w:val="20"/>
      <w:szCs w:val="20"/>
      <w:lang w:eastAsia="zh-CN"/>
      <w14:ligatures w14:val="none"/>
    </w:rPr>
  </w:style>
  <w:style w:type="character" w:styleId="Mention">
    <w:name w:val="Mention"/>
    <w:basedOn w:val="DefaultParagraphFont"/>
    <w:uiPriority w:val="99"/>
    <w:unhideWhenUsed/>
    <w:rsid w:val="00FA233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3</Characters>
  <Application>Microsoft Office Word</Application>
  <DocSecurity>4</DocSecurity>
  <Lines>12</Lines>
  <Paragraphs>3</Paragraphs>
  <ScaleCrop>false</ScaleCrop>
  <Company>University College London</Company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Jemima</dc:creator>
  <cp:keywords/>
  <dc:description/>
  <cp:lastModifiedBy>Jemima Thompson</cp:lastModifiedBy>
  <cp:revision>2</cp:revision>
  <dcterms:created xsi:type="dcterms:W3CDTF">2026-07-15T11:44:00Z</dcterms:created>
  <dcterms:modified xsi:type="dcterms:W3CDTF">2026-07-15T11:44:00Z</dcterms:modified>
</cp:coreProperties>
</file>